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C14" w:rsidRDefault="000C6C14" w:rsidP="000C6C14">
      <w:pPr>
        <w:pStyle w:val="2"/>
        <w:spacing w:line="360" w:lineRule="auto"/>
        <w:ind w:left="0" w:right="-58"/>
        <w:contextualSpacing/>
        <w:jc w:val="both"/>
      </w:pPr>
      <w:r>
        <w:rPr>
          <w:lang w:bidi="he-IL"/>
        </w:rPr>
        <w:t>S1</w:t>
      </w:r>
      <w:r>
        <w:rPr>
          <w:lang w:bidi="he-IL"/>
        </w:rPr>
        <w:t xml:space="preserve"> Table</w:t>
      </w:r>
      <w:bookmarkStart w:id="0" w:name="_GoBack"/>
      <w:bookmarkEnd w:id="0"/>
      <w:r>
        <w:rPr>
          <w:lang w:bidi="he-IL"/>
        </w:rPr>
        <w:t xml:space="preserve">. </w:t>
      </w:r>
      <w:r w:rsidRPr="004879A3">
        <w:t>Strains used in this study.</w:t>
      </w:r>
    </w:p>
    <w:tbl>
      <w:tblPr>
        <w:tblStyle w:val="a5"/>
        <w:tblW w:w="8897" w:type="dxa"/>
        <w:tblLook w:val="04A0" w:firstRow="1" w:lastRow="0" w:firstColumn="1" w:lastColumn="0" w:noHBand="0" w:noVBand="1"/>
      </w:tblPr>
      <w:tblGrid>
        <w:gridCol w:w="1242"/>
        <w:gridCol w:w="5670"/>
        <w:gridCol w:w="1985"/>
      </w:tblGrid>
      <w:tr w:rsidR="000C6C14" w:rsidTr="00030FD6">
        <w:tc>
          <w:tcPr>
            <w:tcW w:w="1242" w:type="dxa"/>
          </w:tcPr>
          <w:p w:rsidR="000C6C14" w:rsidRPr="000D6083" w:rsidRDefault="000C6C14" w:rsidP="00030FD6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6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5670" w:type="dxa"/>
          </w:tcPr>
          <w:p w:rsidR="000C6C14" w:rsidRPr="000D6083" w:rsidRDefault="000C6C14" w:rsidP="00030FD6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6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985" w:type="dxa"/>
          </w:tcPr>
          <w:p w:rsidR="000C6C14" w:rsidRPr="000D6083" w:rsidRDefault="000C6C14" w:rsidP="00030FD6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6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2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</w:rPr>
              <w:t>leu1-32 ura4-D18 ade6-M210 h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297C5C">
              <w:rPr>
                <w:rFonts w:ascii="Times New Roman" w:hAnsi="Times New Roman" w:cs="Times New Roman"/>
                <w:b/>
                <w:bCs/>
                <w:i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16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</w:rPr>
              <w:t>leu1-32 ura4-D18 ade6-M216 h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90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120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</w:rPr>
              <w:t>leu1-32 ura4-D18 tor1::ura4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+ 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157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</w:rPr>
              <w:t>leu1-32 ura4-D18 ade6-216 tor1::ura4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90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808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gad8::ura  ade6-M216 leu1-32 ura4-D18 h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/>
              </w:rPr>
              <w:t>90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. Yamamoto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813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ste20::ura4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/>
              </w:rPr>
              <w:t xml:space="preserve">+ 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de6-M216 leu1-32 ura4-D18 h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/>
              </w:rPr>
              <w:t>90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. Yamamoto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820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k1:9myc2HA6HA:ura4</w:t>
            </w:r>
            <w:r w:rsidRPr="00297C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297C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u1-32 ura4-D18 h</w:t>
            </w:r>
            <w:r w:rsidRPr="00297C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P. Russell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TA880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or1::his chk1:9myc2HA6HA:ura4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it-IT"/>
              </w:rPr>
              <w:t>+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leu1-32 ura4-D18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oratory stock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913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>sin1::kanMX6 leu1-32 ura4-D18 h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nb-NO"/>
              </w:rPr>
              <w:t>-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iozaki</w:t>
            </w:r>
            <w:proofErr w:type="spellEnd"/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1029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gad8::ura4</w:t>
            </w:r>
            <w:r w:rsidRPr="00297C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pt-BR"/>
              </w:rPr>
              <w:t>+</w:t>
            </w:r>
            <w:r w:rsidRPr="00297C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 xml:space="preserve"> ade6-M216 leu1-32 ura4-D18 h</w:t>
            </w:r>
            <w:r w:rsidRPr="00297C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pt-BR"/>
              </w:rPr>
              <w:t>-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. Yamamoto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1124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gad8-S572A/S546A-6HA&lt;&lt;kanMX gad8::ura ade6-M210 leu1 ura4 h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/>
              </w:rPr>
              <w:t>90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pStyle w:val="a3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YG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1125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gad8::ura4&lt;&lt;kanr-gad8-6HA tor1::ura4 ade6-M210 leu1. (ura4-D18?) h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/>
              </w:rPr>
              <w:t>90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YGRC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1126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gad8::ura4&lt;&lt;kanMX-gad8-6HA ade6-M210 leu1-32 ura4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it-IT"/>
              </w:rPr>
              <w:t>+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(?)  h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it-IT"/>
              </w:rPr>
              <w:t>90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pStyle w:val="1"/>
              <w:shd w:val="clear" w:color="auto" w:fill="FFFFFF"/>
              <w:spacing w:before="240" w:beforeAutospacing="0" w:after="120" w:afterAutospacing="0" w:line="324" w:lineRule="atLeast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297C5C">
              <w:rPr>
                <w:b w:val="0"/>
                <w:bCs w:val="0"/>
                <w:sz w:val="24"/>
                <w:szCs w:val="24"/>
              </w:rPr>
              <w:t>YGRC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1375</w:t>
            </w:r>
          </w:p>
        </w:tc>
        <w:tc>
          <w:tcPr>
            <w:tcW w:w="5670" w:type="dxa"/>
          </w:tcPr>
          <w:p w:rsidR="000C6C14" w:rsidRPr="00FB4669" w:rsidRDefault="000C6C14" w:rsidP="00030FD6">
            <w:pPr>
              <w:bidi w:val="0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FB4669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gad8::ura4&lt;&lt;kanMX-gad8K259R-6HA ade6-M210 leu1 ura4-D18,  h90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pStyle w:val="1"/>
              <w:shd w:val="clear" w:color="auto" w:fill="FFFFFF"/>
              <w:spacing w:before="240" w:beforeAutospacing="0" w:after="120" w:afterAutospacing="0" w:line="324" w:lineRule="atLeast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297C5C">
              <w:rPr>
                <w:b w:val="0"/>
                <w:bCs w:val="0"/>
                <w:sz w:val="24"/>
                <w:szCs w:val="24"/>
              </w:rPr>
              <w:t>YGRC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3079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tgtFrame="_blank" w:history="1">
              <w:r w:rsidRPr="00297C5C">
                <w:rPr>
                  <w:rStyle w:val="Hyperlink"/>
                  <w:rFonts w:ascii="Times New Roman" w:hAnsi="Times New Roman" w:cs="Times New Roman"/>
                  <w:i/>
                  <w:iCs/>
                  <w:sz w:val="24"/>
                  <w:szCs w:val="24"/>
                </w:rPr>
                <w:t>tor1</w:t>
              </w:r>
            </w:hyperlink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L2045D:hygR h</w:t>
            </w:r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YGRC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3110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hyperlink r:id="rId5" w:tgtFrame="_blank" w:history="1">
              <w:r w:rsidRPr="00297C5C">
                <w:rPr>
                  <w:rStyle w:val="Hyperlink"/>
                  <w:rFonts w:ascii="Times New Roman" w:hAnsi="Times New Roman" w:cs="Times New Roman"/>
                  <w:i/>
                  <w:iCs/>
                  <w:sz w:val="24"/>
                  <w:szCs w:val="24"/>
                </w:rPr>
                <w:t>tor1</w:t>
              </w:r>
            </w:hyperlink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L2045D:hygR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eu1-32</w:t>
            </w:r>
            <w:r w:rsidRPr="00297C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</w:t>
            </w:r>
            <w:r w:rsidRPr="00297C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his study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8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tor1::ura4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/>
              </w:rPr>
              <w:t>+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</w:rPr>
              <w:t>ura4-D18 gad8-K263C&lt;&lt;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kanMX ade6M210 leu1-32 h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/>
              </w:rPr>
              <w:t>90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5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</w:rPr>
              <w:t>gad8-K263C leu1-32 ura4-D18 ade6-M210 h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TA4036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hyperlink r:id="rId6" w:tgtFrame="_blank" w:history="1">
              <w:r w:rsidRPr="00297C5C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</w:rPr>
                <w:t>gad8</w:t>
              </w:r>
            </w:hyperlink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:</w:t>
            </w:r>
            <w:hyperlink r:id="rId7" w:tgtFrame="_blank" w:history="1">
              <w:r w:rsidRPr="00297C5C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</w:rPr>
                <w:t>ura4</w:t>
              </w:r>
            </w:hyperlink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&lt;</w:t>
            </w:r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kanr</w:t>
            </w: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hyperlink r:id="rId8" w:tgtFrame="_blank" w:history="1">
              <w:r w:rsidRPr="00297C5C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</w:rPr>
                <w:t>gad8</w:t>
              </w:r>
            </w:hyperlink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387A</w:t>
            </w: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6HA</w:t>
            </w: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hyperlink r:id="rId9" w:tgtFrame="_blank" w:history="1">
              <w:r w:rsidRPr="00297C5C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</w:rPr>
                <w:t>ade6</w:t>
              </w:r>
            </w:hyperlink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210 </w:t>
            </w:r>
            <w:hyperlink r:id="rId10" w:tgtFrame="_blank" w:history="1">
              <w:r w:rsidRPr="00297C5C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</w:rPr>
                <w:t>leu1</w:t>
              </w:r>
            </w:hyperlink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 </w:t>
            </w:r>
            <w:hyperlink r:id="rId11" w:tgtFrame="_blank" w:history="1">
              <w:r w:rsidRPr="00297C5C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</w:rPr>
                <w:t>ura4</w:t>
              </w:r>
            </w:hyperlink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D18 h</w:t>
            </w: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90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GRC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TA4566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gad8-S527A/S546A/K263C-6HA&lt;&lt;kanMX gad8::ura ade6-M210 leu1 ura4 h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/>
              </w:rPr>
              <w:t>90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TA4595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gad8-K263C&lt;&lt;kanMX-gad8-6HA ade6-M210 leu1-32 ura4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it-IT"/>
              </w:rPr>
              <w:t>+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 h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it-IT"/>
              </w:rPr>
              <w:t>90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his study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TA4596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12" w:tgtFrame="_blank" w:history="1">
              <w:r w:rsidRPr="00297C5C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</w:rPr>
                <w:t>gad8</w:t>
              </w:r>
            </w:hyperlink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K263C</w:t>
            </w: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&lt;</w:t>
            </w:r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kanr</w:t>
            </w: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hyperlink r:id="rId13" w:tgtFrame="_blank" w:history="1">
              <w:r w:rsidRPr="00297C5C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</w:rPr>
                <w:t>gad8</w:t>
              </w:r>
            </w:hyperlink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387A</w:t>
            </w: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6HA</w:t>
            </w: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hyperlink r:id="rId14" w:tgtFrame="_blank" w:history="1">
              <w:r w:rsidRPr="00297C5C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</w:rPr>
                <w:t>ade6</w:t>
              </w:r>
            </w:hyperlink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210 </w:t>
            </w:r>
            <w:hyperlink r:id="rId15" w:tgtFrame="_blank" w:history="1">
              <w:r w:rsidRPr="00297C5C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</w:rPr>
                <w:t>leu1</w:t>
              </w:r>
            </w:hyperlink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 </w:t>
            </w:r>
            <w:hyperlink r:id="rId16" w:tgtFrame="_blank" w:history="1">
              <w:r w:rsidRPr="00297C5C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</w:rPr>
                <w:t>ura4</w:t>
              </w:r>
            </w:hyperlink>
            <w:r w:rsidRPr="00297C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-D18 h</w:t>
            </w: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90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TA4598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d8-K263C Chk1:9myc2HA6HA:ura4</w:t>
            </w:r>
            <w:r w:rsidRPr="00297C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297C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u1-32 ura4-D18 h</w:t>
            </w:r>
            <w:r w:rsidRPr="00297C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TA4599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eu1-32 ura4-D18 ade6-M210/ade6M216 </w:t>
            </w: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7C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TA4601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gad8::ura4/gad8::ura4 ade6-M216/ade-M210 leu1 ura4-D18</w:t>
            </w:r>
            <w:r w:rsidRPr="00297C5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h</w:t>
            </w:r>
            <w:r w:rsidRPr="00297C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-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TA4602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</w:rPr>
              <w:t>gad8-K263C/gad8-K263C leu1-32 ade6-M216</w:t>
            </w:r>
            <w:r w:rsidRPr="00297C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ade6-M210 h</w:t>
            </w:r>
            <w:r w:rsidRPr="00297C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TA4603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</w:rPr>
              <w:t>gad8-K263C/gad8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eu1-32 ade6-M216</w:t>
            </w:r>
            <w:r w:rsidRPr="00297C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ade6-M210 h</w:t>
            </w:r>
            <w:r w:rsidRPr="00297C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0C6C14" w:rsidTr="00030FD6">
        <w:tc>
          <w:tcPr>
            <w:tcW w:w="1242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</w:rPr>
              <w:t>TA4620</w:t>
            </w:r>
          </w:p>
        </w:tc>
        <w:tc>
          <w:tcPr>
            <w:tcW w:w="5670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gad8-K263C ade6-M216 leu1-32 ura4-D18 h</w:t>
            </w:r>
            <w:r w:rsidRPr="00297C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/>
              </w:rPr>
              <w:t>90</w:t>
            </w:r>
          </w:p>
        </w:tc>
        <w:tc>
          <w:tcPr>
            <w:tcW w:w="1985" w:type="dxa"/>
          </w:tcPr>
          <w:p w:rsidR="000C6C14" w:rsidRPr="00297C5C" w:rsidRDefault="000C6C14" w:rsidP="00030FD6">
            <w:pPr>
              <w:bidi w:val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97C5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his study</w:t>
            </w:r>
          </w:p>
        </w:tc>
      </w:tr>
    </w:tbl>
    <w:p w:rsidR="000C6C14" w:rsidRPr="00400CDA" w:rsidRDefault="000C6C14" w:rsidP="000C6C14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400CDA">
        <w:rPr>
          <w:rFonts w:ascii="Times New Roman" w:hAnsi="Times New Roman" w:cs="Times New Roman"/>
          <w:sz w:val="24"/>
          <w:szCs w:val="24"/>
        </w:rPr>
        <w:t>YGRC- Yeast Genetic Resource Center, Japan</w:t>
      </w:r>
    </w:p>
    <w:p w:rsidR="000C6C14" w:rsidRDefault="000C6C14" w:rsidP="000C6C14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9156E" w:rsidRDefault="0099156E" w:rsidP="000C6C14">
      <w:pPr>
        <w:bidi w:val="0"/>
      </w:pPr>
    </w:p>
    <w:sectPr w:rsidR="0099156E" w:rsidSect="0049426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C14"/>
    <w:rsid w:val="000C6C14"/>
    <w:rsid w:val="0049426B"/>
    <w:rsid w:val="0099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8FA1A1-A2C5-4A2B-8175-19C27BB8B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link w:val="10"/>
    <w:uiPriority w:val="9"/>
    <w:qFormat/>
    <w:rsid w:val="000C6C14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0C6C1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Body Text Indent 2"/>
    <w:basedOn w:val="a"/>
    <w:link w:val="20"/>
    <w:rsid w:val="000C6C14"/>
    <w:pPr>
      <w:bidi w:val="0"/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20">
    <w:name w:val="כניסה בגוף טקסט 2 תו"/>
    <w:basedOn w:val="a0"/>
    <w:link w:val="2"/>
    <w:rsid w:val="000C6C14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a3">
    <w:name w:val="footer"/>
    <w:basedOn w:val="a"/>
    <w:link w:val="a4"/>
    <w:unhideWhenUsed/>
    <w:rsid w:val="000C6C1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כותרת תחתונה תו"/>
    <w:basedOn w:val="a0"/>
    <w:link w:val="a3"/>
    <w:rsid w:val="000C6C14"/>
  </w:style>
  <w:style w:type="table" w:styleId="a5">
    <w:name w:val="Table Grid"/>
    <w:basedOn w:val="a1"/>
    <w:uiPriority w:val="59"/>
    <w:rsid w:val="000C6C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0C6C14"/>
    <w:rPr>
      <w:strike w:val="0"/>
      <w:dstrike w:val="0"/>
      <w:color w:val="33330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ombase.org/spombe/result/SPCC24B10.07" TargetMode="External"/><Relationship Id="rId13" Type="http://schemas.openxmlformats.org/officeDocument/2006/relationships/hyperlink" Target="http://www.pombase.org/spombe/result/SPCC24B10.07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pombase.org/spombe/result/SPCC330.05c" TargetMode="External"/><Relationship Id="rId12" Type="http://schemas.openxmlformats.org/officeDocument/2006/relationships/hyperlink" Target="http://www.pombase.org/spombe/result/SPCC24B10.07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pombase.org/spombe/result/SPCC330.05c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pombase.org/spombe/result/SPCC24B10.07" TargetMode="External"/><Relationship Id="rId11" Type="http://schemas.openxmlformats.org/officeDocument/2006/relationships/hyperlink" Target="http://www.pombase.org/spombe/result/SPCC330.05c" TargetMode="External"/><Relationship Id="rId5" Type="http://schemas.openxmlformats.org/officeDocument/2006/relationships/hyperlink" Target="http://www.pombase.org/spombe/result/SPBC30D10.10C" TargetMode="External"/><Relationship Id="rId15" Type="http://schemas.openxmlformats.org/officeDocument/2006/relationships/hyperlink" Target="http://www.pombase.org/spombe/result/SPBC1A4.02c" TargetMode="External"/><Relationship Id="rId10" Type="http://schemas.openxmlformats.org/officeDocument/2006/relationships/hyperlink" Target="http://www.pombase.org/spombe/result/SPBC1A4.02c" TargetMode="External"/><Relationship Id="rId4" Type="http://schemas.openxmlformats.org/officeDocument/2006/relationships/hyperlink" Target="http://www.pombase.org/spombe/result/SPBC30D10.10C" TargetMode="External"/><Relationship Id="rId9" Type="http://schemas.openxmlformats.org/officeDocument/2006/relationships/hyperlink" Target="http://www.pombase.org/spombe/result/SPCC1322.13" TargetMode="External"/><Relationship Id="rId14" Type="http://schemas.openxmlformats.org/officeDocument/2006/relationships/hyperlink" Target="http://www.pombase.org/spombe/result/SPCC1322.13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4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0-19T13:49:00Z</dcterms:created>
  <dcterms:modified xsi:type="dcterms:W3CDTF">2020-10-19T13:50:00Z</dcterms:modified>
</cp:coreProperties>
</file>